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12ADC7" w14:textId="77777777" w:rsidR="00BE2298" w:rsidRPr="00CE4610" w:rsidRDefault="00BE2298" w:rsidP="00BE2298">
      <w:pPr>
        <w:rPr>
          <w:sz w:val="18"/>
          <w:szCs w:val="18"/>
          <w:u w:val="single"/>
        </w:rPr>
      </w:pPr>
      <w:r w:rsidRPr="00CE4610">
        <w:rPr>
          <w:sz w:val="18"/>
          <w:szCs w:val="18"/>
          <w:u w:val="single"/>
        </w:rPr>
        <w:t>Image 1</w:t>
      </w:r>
    </w:p>
    <w:p w14:paraId="36A168CF" w14:textId="77777777" w:rsidR="00BE2298" w:rsidRPr="00CE4610" w:rsidRDefault="00BE2298" w:rsidP="00BE2298">
      <w:pPr>
        <w:rPr>
          <w:sz w:val="18"/>
          <w:szCs w:val="18"/>
          <w:u w:val="single"/>
        </w:rPr>
      </w:pPr>
    </w:p>
    <w:p w14:paraId="693EABE8" w14:textId="77777777" w:rsidR="00BE2298" w:rsidRPr="00CE4610" w:rsidRDefault="00BE2298" w:rsidP="00BE2298">
      <w:pPr>
        <w:spacing w:line="480" w:lineRule="auto"/>
        <w:rPr>
          <w:sz w:val="18"/>
          <w:szCs w:val="18"/>
        </w:rPr>
      </w:pPr>
      <w:r w:rsidRPr="00CE4610">
        <w:rPr>
          <w:sz w:val="18"/>
          <w:szCs w:val="18"/>
        </w:rPr>
        <w:t>OCT appearance of a) DMO without VMIA, b) DMO with ERM and c) DMO with VMT ERM. ERM was defined as presence of a hyperreflective band at the ILM layer with underlying corrugation of the inner retinal layers. VMT was defined as cortical vitreous detachment with foveal attachment and associated foveal anatomical distortion</w:t>
      </w:r>
      <w:ins w:id="0" w:author="Laidlaw Alistair" w:date="2021-02-03T16:16:00Z">
        <w:r>
          <w:rPr>
            <w:sz w:val="18"/>
            <w:szCs w:val="18"/>
          </w:rPr>
          <w:t xml:space="preserve"> </w:t>
        </w:r>
      </w:ins>
    </w:p>
    <w:p w14:paraId="2455D3E7" w14:textId="77777777" w:rsidR="00BE2298" w:rsidRPr="006C37F2" w:rsidRDefault="00BE2298" w:rsidP="00BE2298"/>
    <w:p w14:paraId="0BAEF89F" w14:textId="77777777" w:rsidR="00BE2298" w:rsidRDefault="00BE2298" w:rsidP="00BE2298">
      <w:pPr>
        <w:rPr>
          <w:u w:val="single"/>
        </w:rPr>
      </w:pPr>
    </w:p>
    <w:p w14:paraId="5284ABF9" w14:textId="77777777" w:rsidR="00BE2298" w:rsidRDefault="00BE2298" w:rsidP="00BE2298">
      <w:pPr>
        <w:rPr>
          <w:u w:val="single"/>
        </w:rPr>
      </w:pPr>
      <w:r>
        <w:rPr>
          <w:noProof/>
          <w:u w:val="single"/>
          <w:lang w:eastAsia="en-GB"/>
        </w:rPr>
        <w:drawing>
          <wp:inline distT="0" distB="0" distL="0" distR="0" wp14:anchorId="46C662D9" wp14:editId="43CAEE2E">
            <wp:extent cx="3180445" cy="438540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VMT, ERM, No-VMIA pic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9584" cy="4480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670003" w14:textId="77777777" w:rsidR="00B20817" w:rsidRDefault="00BE2298">
      <w:bookmarkStart w:id="1" w:name="_GoBack"/>
      <w:bookmarkEnd w:id="1"/>
    </w:p>
    <w:sectPr w:rsidR="00B20817" w:rsidSect="00736B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aidlaw Alistair">
    <w15:presenceInfo w15:providerId="AD" w15:userId="S-1-5-21-54938807-603345021-1162870789-69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298"/>
    <w:rsid w:val="000A7066"/>
    <w:rsid w:val="0045799D"/>
    <w:rsid w:val="00726988"/>
    <w:rsid w:val="00736BBE"/>
    <w:rsid w:val="00B0482A"/>
    <w:rsid w:val="00BE2298"/>
    <w:rsid w:val="00CD5BD0"/>
    <w:rsid w:val="00D16719"/>
    <w:rsid w:val="00E52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3725E"/>
  <w15:chartTrackingRefBased/>
  <w15:docId w15:val="{E2F7E779-9A49-4446-878C-975688654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22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87</Characters>
  <Application>Microsoft Office Word</Application>
  <DocSecurity>0</DocSecurity>
  <Lines>7</Lines>
  <Paragraphs>3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M</dc:creator>
  <cp:keywords/>
  <dc:description/>
  <cp:lastModifiedBy>M M</cp:lastModifiedBy>
  <cp:revision>1</cp:revision>
  <dcterms:created xsi:type="dcterms:W3CDTF">2022-04-24T19:07:00Z</dcterms:created>
  <dcterms:modified xsi:type="dcterms:W3CDTF">2022-04-24T19:07:00Z</dcterms:modified>
</cp:coreProperties>
</file>